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13C" w:rsidRDefault="0019713C"/>
    <w:tbl>
      <w:tblPr>
        <w:tblW w:w="138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8"/>
        <w:gridCol w:w="810"/>
        <w:gridCol w:w="810"/>
        <w:gridCol w:w="810"/>
        <w:gridCol w:w="810"/>
        <w:gridCol w:w="720"/>
        <w:gridCol w:w="720"/>
        <w:gridCol w:w="720"/>
        <w:gridCol w:w="720"/>
        <w:gridCol w:w="720"/>
        <w:gridCol w:w="810"/>
        <w:gridCol w:w="810"/>
        <w:gridCol w:w="810"/>
        <w:gridCol w:w="810"/>
        <w:gridCol w:w="800"/>
        <w:gridCol w:w="810"/>
        <w:gridCol w:w="810"/>
      </w:tblGrid>
      <w:tr w:rsidR="0019713C" w:rsidTr="002933A0">
        <w:trPr>
          <w:trHeight w:val="280"/>
        </w:trPr>
        <w:tc>
          <w:tcPr>
            <w:tcW w:w="13868" w:type="dxa"/>
            <w:gridSpan w:val="17"/>
            <w:shd w:val="clear" w:color="auto" w:fill="auto"/>
          </w:tcPr>
          <w:p w:rsidR="0019713C" w:rsidRPr="002933A0" w:rsidRDefault="00436CB7" w:rsidP="00F24250">
            <w:pPr>
              <w:jc w:val="center"/>
              <w:rPr>
                <w:b/>
                <w:color w:val="FF0000"/>
              </w:rPr>
            </w:pPr>
            <w:r>
              <w:rPr>
                <w:b/>
              </w:rPr>
              <w:t xml:space="preserve">Additional file 2: </w:t>
            </w:r>
            <w:r w:rsidR="002933A0" w:rsidRPr="002933A0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8F7CD1">
              <w:rPr>
                <w:b/>
              </w:rPr>
              <w:t>2</w:t>
            </w:r>
            <w:r w:rsidR="002933A0" w:rsidRPr="002933A0">
              <w:rPr>
                <w:b/>
              </w:rPr>
              <w:t>. An</w:t>
            </w:r>
            <w:bookmarkStart w:id="0" w:name="_GoBack"/>
            <w:bookmarkEnd w:id="0"/>
            <w:r w:rsidR="002933A0" w:rsidRPr="002933A0">
              <w:rPr>
                <w:b/>
              </w:rPr>
              <w:t>tibiotic Availability</w:t>
            </w:r>
          </w:p>
        </w:tc>
      </w:tr>
      <w:tr w:rsidR="003F0B06" w:rsidRPr="003F0B06" w:rsidTr="00150AC2">
        <w:trPr>
          <w:trHeight w:val="827"/>
        </w:trPr>
        <w:tc>
          <w:tcPr>
            <w:tcW w:w="1368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Type of Hospital</w:t>
            </w:r>
          </w:p>
        </w:tc>
        <w:tc>
          <w:tcPr>
            <w:tcW w:w="81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1.UG- § Tertiary Urban</w:t>
            </w:r>
          </w:p>
        </w:tc>
        <w:tc>
          <w:tcPr>
            <w:tcW w:w="81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2.UG- Public Regional</w:t>
            </w:r>
          </w:p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81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3.UG- Public Regional</w:t>
            </w:r>
          </w:p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81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4.UG- Public District</w:t>
            </w:r>
          </w:p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72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5.UG- Public District</w:t>
            </w:r>
          </w:p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72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6.UG- Public District Rural</w:t>
            </w:r>
          </w:p>
        </w:tc>
        <w:tc>
          <w:tcPr>
            <w:tcW w:w="72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7.UG- Public District Rural</w:t>
            </w:r>
          </w:p>
        </w:tc>
        <w:tc>
          <w:tcPr>
            <w:tcW w:w="72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8.UG- Public District Rural</w:t>
            </w:r>
          </w:p>
        </w:tc>
        <w:tc>
          <w:tcPr>
            <w:tcW w:w="720" w:type="dxa"/>
            <w:shd w:val="clear" w:color="auto" w:fill="auto"/>
          </w:tcPr>
          <w:p w:rsidR="002D025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9.UG- §</w:t>
            </w:r>
          </w:p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District Rural</w:t>
            </w:r>
          </w:p>
        </w:tc>
        <w:tc>
          <w:tcPr>
            <w:tcW w:w="810" w:type="dxa"/>
            <w:shd w:val="clear" w:color="auto" w:fill="auto"/>
          </w:tcPr>
          <w:p w:rsidR="002D025C" w:rsidRPr="003F0B06" w:rsidRDefault="002D025C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10.UG</w:t>
            </w:r>
            <w:r w:rsidR="002933A0" w:rsidRPr="003F0B06">
              <w:rPr>
                <w:b/>
                <w:sz w:val="16"/>
                <w:szCs w:val="16"/>
              </w:rPr>
              <w:t>- §</w:t>
            </w:r>
          </w:p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District Rural</w:t>
            </w:r>
          </w:p>
        </w:tc>
        <w:tc>
          <w:tcPr>
            <w:tcW w:w="810" w:type="dxa"/>
            <w:shd w:val="clear" w:color="auto" w:fill="auto"/>
          </w:tcPr>
          <w:p w:rsidR="0019713C" w:rsidRPr="003F0B06" w:rsidRDefault="002933A0" w:rsidP="003F0B06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11.I</w:t>
            </w:r>
            <w:r w:rsidR="003B466A">
              <w:rPr>
                <w:b/>
                <w:sz w:val="16"/>
                <w:szCs w:val="16"/>
              </w:rPr>
              <w:t>NDO</w:t>
            </w:r>
            <w:r w:rsidR="003F0B06" w:rsidRPr="003F0B06">
              <w:rPr>
                <w:b/>
                <w:sz w:val="16"/>
                <w:szCs w:val="16"/>
              </w:rPr>
              <w:t xml:space="preserve"> </w:t>
            </w:r>
            <w:r w:rsidRPr="003F0B06">
              <w:rPr>
                <w:b/>
                <w:sz w:val="16"/>
                <w:szCs w:val="16"/>
              </w:rPr>
              <w:t>Public Tertiary Urban</w:t>
            </w:r>
          </w:p>
        </w:tc>
        <w:tc>
          <w:tcPr>
            <w:tcW w:w="81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12.I</w:t>
            </w:r>
            <w:r w:rsidR="003B466A">
              <w:rPr>
                <w:b/>
                <w:sz w:val="16"/>
                <w:szCs w:val="16"/>
              </w:rPr>
              <w:t>NDO</w:t>
            </w:r>
            <w:r w:rsidRPr="003F0B06">
              <w:rPr>
                <w:b/>
                <w:sz w:val="16"/>
                <w:szCs w:val="16"/>
              </w:rPr>
              <w:t xml:space="preserve"> Public Tertiary Urban</w:t>
            </w:r>
          </w:p>
        </w:tc>
        <w:tc>
          <w:tcPr>
            <w:tcW w:w="810" w:type="dxa"/>
            <w:shd w:val="clear" w:color="auto" w:fill="auto"/>
          </w:tcPr>
          <w:p w:rsidR="002D025C" w:rsidRPr="003F0B06" w:rsidRDefault="002D025C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13.I</w:t>
            </w:r>
            <w:r w:rsidR="003B466A">
              <w:rPr>
                <w:b/>
                <w:sz w:val="16"/>
                <w:szCs w:val="16"/>
              </w:rPr>
              <w:t>NDO</w:t>
            </w:r>
          </w:p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Public Regional Urban</w:t>
            </w:r>
          </w:p>
        </w:tc>
        <w:tc>
          <w:tcPr>
            <w:tcW w:w="800" w:type="dxa"/>
            <w:shd w:val="clear" w:color="auto" w:fill="auto"/>
          </w:tcPr>
          <w:p w:rsidR="0019713C" w:rsidRPr="003F0B06" w:rsidRDefault="002D025C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14.INDO</w:t>
            </w:r>
            <w:r w:rsidR="002933A0" w:rsidRPr="003F0B06">
              <w:rPr>
                <w:b/>
                <w:sz w:val="16"/>
                <w:szCs w:val="16"/>
              </w:rPr>
              <w:t>Public District Urban</w:t>
            </w:r>
          </w:p>
        </w:tc>
        <w:tc>
          <w:tcPr>
            <w:tcW w:w="810" w:type="dxa"/>
            <w:shd w:val="clear" w:color="auto" w:fill="auto"/>
          </w:tcPr>
          <w:p w:rsidR="002D025C" w:rsidRPr="003F0B06" w:rsidRDefault="002D025C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15.INDIA</w:t>
            </w:r>
            <w:r w:rsidR="002933A0" w:rsidRPr="003F0B06">
              <w:rPr>
                <w:b/>
                <w:sz w:val="16"/>
                <w:szCs w:val="16"/>
              </w:rPr>
              <w:t>§</w:t>
            </w:r>
          </w:p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Tertiary Urban</w:t>
            </w:r>
          </w:p>
        </w:tc>
        <w:tc>
          <w:tcPr>
            <w:tcW w:w="810" w:type="dxa"/>
            <w:shd w:val="clear" w:color="auto" w:fill="auto"/>
          </w:tcPr>
          <w:p w:rsidR="0019713C" w:rsidRPr="003F0B06" w:rsidRDefault="002933A0">
            <w:pPr>
              <w:rPr>
                <w:b/>
                <w:sz w:val="16"/>
                <w:szCs w:val="16"/>
              </w:rPr>
            </w:pPr>
            <w:r w:rsidRPr="003F0B06">
              <w:rPr>
                <w:b/>
                <w:sz w:val="16"/>
                <w:szCs w:val="16"/>
              </w:rPr>
              <w:t>16.INDIAPublic Tertiary Urban</w:t>
            </w:r>
          </w:p>
        </w:tc>
      </w:tr>
      <w:tr w:rsidR="00150AC2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150AC2" w:rsidRPr="002933A0" w:rsidRDefault="00150AC2" w:rsidP="00150AC2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color w:val="000000"/>
                <w:sz w:val="18"/>
                <w:szCs w:val="18"/>
              </w:rPr>
              <w:t>Ampicillin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150AC2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150AC2" w:rsidRPr="002933A0" w:rsidRDefault="00150AC2" w:rsidP="00150AC2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color w:val="000000"/>
                <w:sz w:val="18"/>
                <w:szCs w:val="18"/>
              </w:rPr>
              <w:t>Penicillin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150AC2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150AC2" w:rsidRPr="002933A0" w:rsidRDefault="00150AC2" w:rsidP="00F24250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color w:val="000000"/>
                <w:sz w:val="18"/>
                <w:szCs w:val="18"/>
              </w:rPr>
              <w:t xml:space="preserve">Ampicillin- </w:t>
            </w:r>
            <w:proofErr w:type="spellStart"/>
            <w:r w:rsidRPr="002933A0">
              <w:rPr>
                <w:b/>
                <w:color w:val="000000"/>
                <w:sz w:val="18"/>
                <w:szCs w:val="18"/>
              </w:rPr>
              <w:t>sulbactam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150AC2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150AC2" w:rsidRPr="002933A0" w:rsidRDefault="00150AC2" w:rsidP="00150AC2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color w:val="000000"/>
                <w:sz w:val="18"/>
                <w:szCs w:val="18"/>
              </w:rPr>
              <w:t>Cloxacillin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150AC2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150AC2" w:rsidRPr="002933A0" w:rsidRDefault="00150AC2" w:rsidP="00150AC2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color w:val="000000"/>
                <w:sz w:val="18"/>
                <w:szCs w:val="18"/>
              </w:rPr>
              <w:t>Gentamicin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150AC2" w:rsidTr="003B466A">
        <w:trPr>
          <w:trHeight w:val="300"/>
        </w:trPr>
        <w:tc>
          <w:tcPr>
            <w:tcW w:w="1368" w:type="dxa"/>
            <w:shd w:val="clear" w:color="auto" w:fill="auto"/>
          </w:tcPr>
          <w:p w:rsidR="00150AC2" w:rsidRPr="002933A0" w:rsidRDefault="00150AC2" w:rsidP="00150AC2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Amikacin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150AC2" w:rsidRPr="002933A0" w:rsidRDefault="00150AC2" w:rsidP="00150AC2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490447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490447" w:rsidRPr="002933A0" w:rsidRDefault="00490447" w:rsidP="00F24250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Cotrimoxazole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490447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490447" w:rsidRPr="002933A0" w:rsidRDefault="00490447" w:rsidP="00490447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Azithromycin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490447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490447" w:rsidRPr="002933A0" w:rsidRDefault="00490447" w:rsidP="00490447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Vancomycin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490447" w:rsidRPr="002933A0" w:rsidRDefault="00490447" w:rsidP="00490447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Cefotaxime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Cefuroxime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Cefixime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Ceftazidime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 w:rsidRPr="002933A0">
              <w:rPr>
                <w:sz w:val="18"/>
                <w:szCs w:val="18"/>
              </w:rPr>
              <w:t xml:space="preserve">    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Ceftriaxone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Nalidixic acid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Ciprofloxacin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Carbopenem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 w:rsidRPr="002933A0">
              <w:rPr>
                <w:sz w:val="18"/>
                <w:szCs w:val="18"/>
              </w:rPr>
              <w:t xml:space="preserve">    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Meropenem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Colistin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 w:rsidRPr="002933A0">
              <w:rPr>
                <w:sz w:val="18"/>
                <w:szCs w:val="18"/>
              </w:rPr>
              <w:t xml:space="preserve">    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Pipercillin- tazobactam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Targocid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3B466A">
        <w:trPr>
          <w:trHeight w:val="280"/>
        </w:trPr>
        <w:tc>
          <w:tcPr>
            <w:tcW w:w="1368" w:type="dxa"/>
            <w:shd w:val="clear" w:color="auto" w:fill="auto"/>
          </w:tcPr>
          <w:p w:rsidR="00CA0D6B" w:rsidRPr="002933A0" w:rsidRDefault="00CA0D6B" w:rsidP="00CA0D6B">
            <w:pPr>
              <w:rPr>
                <w:b/>
                <w:sz w:val="22"/>
                <w:szCs w:val="22"/>
              </w:rPr>
            </w:pPr>
            <w:r w:rsidRPr="002933A0">
              <w:rPr>
                <w:b/>
                <w:sz w:val="18"/>
                <w:szCs w:val="18"/>
              </w:rPr>
              <w:t>Linezolid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 w:rsidRPr="002933A0">
              <w:rPr>
                <w:sz w:val="18"/>
                <w:szCs w:val="18"/>
              </w:rPr>
              <w:t xml:space="preserve">    </w:t>
            </w: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810" w:type="dxa"/>
            <w:shd w:val="clear" w:color="auto" w:fill="auto"/>
          </w:tcPr>
          <w:p w:rsidR="00CA0D6B" w:rsidRPr="002933A0" w:rsidRDefault="00CA0D6B" w:rsidP="00CA0D6B">
            <w:pPr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 w:rsidR="00CA0D6B" w:rsidTr="002933A0">
        <w:trPr>
          <w:trHeight w:val="580"/>
        </w:trPr>
        <w:tc>
          <w:tcPr>
            <w:tcW w:w="13868" w:type="dxa"/>
            <w:gridSpan w:val="17"/>
            <w:shd w:val="clear" w:color="auto" w:fill="auto"/>
          </w:tcPr>
          <w:p w:rsidR="00CA0D6B" w:rsidRDefault="00CA0D6B" w:rsidP="00CA0D6B">
            <w:pPr>
              <w:rPr>
                <w:sz w:val="18"/>
                <w:szCs w:val="18"/>
              </w:rPr>
            </w:pPr>
          </w:p>
          <w:p w:rsidR="00CA0D6B" w:rsidRPr="002933A0" w:rsidRDefault="00CA0D6B" w:rsidP="00CA0D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√ </w:t>
            </w:r>
            <w:r w:rsidRPr="002933A0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A</w:t>
            </w:r>
            <w:r w:rsidRPr="002933A0">
              <w:rPr>
                <w:sz w:val="18"/>
                <w:szCs w:val="18"/>
              </w:rPr>
              <w:t>vailable; § - Private, Not for Profit Hospital; UG – Uganda; Indo – Indonesia.</w:t>
            </w:r>
          </w:p>
        </w:tc>
      </w:tr>
    </w:tbl>
    <w:p w:rsidR="0019713C" w:rsidRDefault="0019713C"/>
    <w:sectPr w:rsidR="0019713C" w:rsidSect="002D025C">
      <w:pgSz w:w="15840" w:h="12240"/>
      <w:pgMar w:top="1296" w:right="1296" w:bottom="1296" w:left="1296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19713C"/>
    <w:rsid w:val="00150AC2"/>
    <w:rsid w:val="0019713C"/>
    <w:rsid w:val="002933A0"/>
    <w:rsid w:val="002D025C"/>
    <w:rsid w:val="0031259C"/>
    <w:rsid w:val="003B3D66"/>
    <w:rsid w:val="003B466A"/>
    <w:rsid w:val="003F0B06"/>
    <w:rsid w:val="00436CB7"/>
    <w:rsid w:val="00490447"/>
    <w:rsid w:val="005358BD"/>
    <w:rsid w:val="00815839"/>
    <w:rsid w:val="008F7CD1"/>
    <w:rsid w:val="009D13D5"/>
    <w:rsid w:val="00A53D5D"/>
    <w:rsid w:val="00AE60CB"/>
    <w:rsid w:val="00BB096B"/>
    <w:rsid w:val="00C17BCC"/>
    <w:rsid w:val="00CA0D6B"/>
    <w:rsid w:val="00D534BC"/>
    <w:rsid w:val="00D90F60"/>
    <w:rsid w:val="00F2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5358BD"/>
    <w:rPr>
      <w:sz w:val="24"/>
      <w:szCs w:val="24"/>
    </w:rPr>
  </w:style>
  <w:style w:type="paragraph" w:styleId="Heading1">
    <w:name w:val="heading 1"/>
    <w:basedOn w:val="Normal"/>
    <w:next w:val="Normal"/>
    <w:qFormat/>
    <w:rsid w:val="005358B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rsid w:val="005358B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rsid w:val="005358B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rsid w:val="005358B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rsid w:val="005358B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rsid w:val="005358B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rsid w:val="005358BD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rsid w:val="005358B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358BD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7C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CD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2</Words>
  <Characters>1102</Characters>
  <Application>Microsoft Office Word</Application>
  <DocSecurity>0</DocSecurity>
  <Lines>551</Lines>
  <Paragraphs>3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Star Health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ie Dennison</dc:creator>
  <cp:lastModifiedBy>AFRENACIA</cp:lastModifiedBy>
  <cp:revision>4</cp:revision>
  <dcterms:created xsi:type="dcterms:W3CDTF">2019-05-06T15:05:00Z</dcterms:created>
  <dcterms:modified xsi:type="dcterms:W3CDTF">2019-05-16T22:45:00Z</dcterms:modified>
</cp:coreProperties>
</file>